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BC01A" w14:textId="6F230DFE" w:rsidR="00ED02B4" w:rsidRPr="00ED02B4" w:rsidRDefault="00D93EBC" w:rsidP="00DD73DE">
      <w:pPr>
        <w:ind w:firstLineChars="50" w:firstLine="105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FA04370" wp14:editId="24C5F110">
                <wp:simplePos x="0" y="0"/>
                <wp:positionH relativeFrom="margin">
                  <wp:align>right</wp:align>
                </wp:positionH>
                <wp:positionV relativeFrom="paragraph">
                  <wp:posOffset>1377950</wp:posOffset>
                </wp:positionV>
                <wp:extent cx="5264150" cy="140462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64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EF55CA" w14:textId="3E95F9F5" w:rsidR="00ED02B4" w:rsidRDefault="00ED02B4" w:rsidP="00ED02B4">
                            <w:pP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</w:pPr>
                            <w:r w:rsidRPr="005B7EAC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The </w:t>
                            </w:r>
                            <w:proofErr w:type="spellStart"/>
                            <w:r w:rsidR="009A01FC" w:rsidRPr="009A01FC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McNemar'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 </w:t>
                            </w:r>
                            <w:r w:rsidRPr="005B7EAC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chi-square test was used to statistically analyze the differences between group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.</w:t>
                            </w:r>
                          </w:p>
                          <w:p w14:paraId="1AA3083E" w14:textId="4F15FBD4" w:rsidR="00D6356C" w:rsidRPr="004F5195" w:rsidRDefault="00D6356C" w:rsidP="00ED02B4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V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0 = aspirin plus clopidogrel group; V1 =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indobufe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 plus clopidogrel group; v3 =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indobufe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 alone group; v4 = aspirin alone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FA04370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63.3pt;margin-top:108.5pt;width:414.5pt;height:110.6pt;z-index:25165926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" stroked="f">
                <v:textbox style="mso-fit-shape-to-text:t">
                  <w:txbxContent>
                    <w:p w14:paraId="1AEF55CA" w14:textId="3E95F9F5" w:rsidR="00ED02B4" w:rsidRDefault="00ED02B4" w:rsidP="00ED02B4">
                      <w:pP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</w:pPr>
                      <w:r w:rsidRPr="005B7EAC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The </w:t>
                      </w:r>
                      <w:proofErr w:type="spellStart"/>
                      <w:r w:rsidR="009A01FC" w:rsidRPr="009A01FC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McNemar'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 </w:t>
                      </w:r>
                      <w:r w:rsidRPr="005B7EAC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chi-square test was used to statistically analyze the differences between groups</w:t>
                      </w:r>
                      <w: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.</w:t>
                      </w:r>
                    </w:p>
                    <w:p w14:paraId="1AA3083E" w14:textId="4F15FBD4" w:rsidR="00D6356C" w:rsidRPr="004F5195" w:rsidRDefault="00D6356C" w:rsidP="00ED02B4">
                      <w:pP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V</w:t>
                      </w:r>
                      <w: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0 = aspirin plus clopidogrel group; V1 =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indobufe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 plus clopidogrel group; v3 =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indobufe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 alone group; v4 = aspirin alone 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D02B4" w:rsidRPr="00ED02B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9A01F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D02B4" w:rsidRPr="00ED02B4">
        <w:rPr>
          <w:rFonts w:ascii="Times New Roman" w:hAnsi="Times New Roman" w:cs="Times New Roman"/>
          <w:b/>
          <w:bCs/>
          <w:sz w:val="24"/>
          <w:szCs w:val="24"/>
        </w:rPr>
        <w:t xml:space="preserve">. Display of </w:t>
      </w:r>
      <w:r w:rsidR="00884366">
        <w:rPr>
          <w:rFonts w:ascii="Times New Roman" w:hAnsi="Times New Roman" w:cs="Times New Roman"/>
          <w:b/>
          <w:bCs/>
          <w:sz w:val="24"/>
          <w:szCs w:val="24"/>
        </w:rPr>
        <w:t xml:space="preserve">responsive and </w:t>
      </w:r>
      <w:r w:rsidR="00ED02B4" w:rsidRPr="00ED02B4">
        <w:rPr>
          <w:rFonts w:ascii="Times New Roman" w:hAnsi="Times New Roman" w:cs="Times New Roman"/>
          <w:b/>
          <w:bCs/>
          <w:sz w:val="24"/>
          <w:szCs w:val="24"/>
        </w:rPr>
        <w:t>non-responsive patients</w:t>
      </w:r>
    </w:p>
    <w:tbl>
      <w:tblPr>
        <w:tblStyle w:val="2"/>
        <w:tblW w:w="949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843"/>
        <w:gridCol w:w="2268"/>
        <w:gridCol w:w="2409"/>
        <w:gridCol w:w="993"/>
      </w:tblGrid>
      <w:tr w:rsidR="009A01FC" w14:paraId="6324A62E" w14:textId="77777777" w:rsidTr="00864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9F8E2AA" w14:textId="7AB3EE08" w:rsidR="009A01FC" w:rsidRPr="004F5195" w:rsidRDefault="009A01FC" w:rsidP="00C367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6C1C6EDE" w14:textId="0879AE5E" w:rsidR="009A01FC" w:rsidRPr="009A01FC" w:rsidRDefault="00884366" w:rsidP="00C367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9D6360F" w14:textId="1F7F0C0C" w:rsidR="009A01FC" w:rsidRPr="001370B2" w:rsidRDefault="00884366" w:rsidP="001370B2">
            <w:pPr>
              <w:ind w:left="105" w:hangingChars="50" w:hanging="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9A01FC">
              <w:rPr>
                <w:rFonts w:ascii="Times New Roman" w:hAnsi="Times New Roman" w:cs="Times New Roman"/>
                <w:szCs w:val="21"/>
              </w:rPr>
              <w:t>esponder</w:t>
            </w:r>
            <w:r w:rsidR="001370B2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,</w:t>
            </w:r>
            <w:r w:rsidR="001370B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n,%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9E49738" w14:textId="124DCF8E" w:rsidR="009A01FC" w:rsidRPr="000F4EC5" w:rsidRDefault="009A01FC" w:rsidP="000F4E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A01FC">
              <w:rPr>
                <w:rFonts w:ascii="Times New Roman" w:hAnsi="Times New Roman" w:cs="Times New Roman"/>
                <w:szCs w:val="21"/>
              </w:rPr>
              <w:t>Non-resp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9A01FC">
              <w:rPr>
                <w:rFonts w:ascii="Times New Roman" w:hAnsi="Times New Roman" w:cs="Times New Roman"/>
                <w:szCs w:val="21"/>
              </w:rPr>
              <w:t>nde</w:t>
            </w:r>
            <w:r w:rsidR="00884366">
              <w:rPr>
                <w:rFonts w:ascii="Times New Roman" w:hAnsi="Times New Roman" w:cs="Times New Roman"/>
                <w:szCs w:val="21"/>
              </w:rPr>
              <w:t>r</w:t>
            </w:r>
            <w:r w:rsidR="000F4EC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,</w:t>
            </w:r>
            <w:r w:rsidR="000F4EC5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884366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="00884366">
              <w:rPr>
                <w:rFonts w:ascii="Times New Roman" w:hAnsi="Times New Roman" w:cs="Times New Roman"/>
                <w:szCs w:val="21"/>
              </w:rPr>
              <w:t>n,%</w:t>
            </w:r>
            <w:proofErr w:type="gramEnd"/>
            <w:r w:rsidR="0088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618A1AE8" w14:textId="75F4687D" w:rsidR="009A01FC" w:rsidRPr="009A01FC" w:rsidRDefault="009A01FC" w:rsidP="00C367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0" w:name="_Hlk108366769"/>
            <w:proofErr w:type="spellStart"/>
            <w:r w:rsidRPr="009A01FC">
              <w:rPr>
                <w:rFonts w:ascii="Times New Roman" w:hAnsi="Times New Roman" w:cs="Times New Roman"/>
                <w:szCs w:val="21"/>
              </w:rPr>
              <w:t>McNemar's</w:t>
            </w:r>
            <w:bookmarkEnd w:id="0"/>
            <w:proofErr w:type="spellEnd"/>
            <w:r w:rsidRPr="009A01FC">
              <w:rPr>
                <w:rFonts w:ascii="Times New Roman" w:hAnsi="Times New Roman" w:cs="Times New Roman"/>
                <w:szCs w:val="21"/>
              </w:rPr>
              <w:t xml:space="preserve"> chi-square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7D3E8942" w14:textId="77777777" w:rsidR="009A01FC" w:rsidRPr="009A01FC" w:rsidRDefault="009A01FC" w:rsidP="00C367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8436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A01FC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F6782B" w:rsidRPr="002E54C2" w14:paraId="16677F1C" w14:textId="77777777" w:rsidTr="0086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none" w:sz="0" w:space="0" w:color="auto"/>
            </w:tcBorders>
          </w:tcPr>
          <w:p w14:paraId="100820A2" w14:textId="13A31EED" w:rsidR="00F6782B" w:rsidRPr="002E54C2" w:rsidRDefault="00F6782B" w:rsidP="001370B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0</w:t>
            </w:r>
          </w:p>
        </w:tc>
        <w:tc>
          <w:tcPr>
            <w:tcW w:w="851" w:type="dxa"/>
            <w:tcBorders>
              <w:top w:val="single" w:sz="12" w:space="0" w:color="auto"/>
              <w:bottom w:val="none" w:sz="0" w:space="0" w:color="auto"/>
            </w:tcBorders>
          </w:tcPr>
          <w:p w14:paraId="22D8AC3D" w14:textId="3E70C41B" w:rsidR="00F6782B" w:rsidRPr="002E54C2" w:rsidRDefault="00F6782B" w:rsidP="00985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12" w:space="0" w:color="auto"/>
              <w:bottom w:val="none" w:sz="0" w:space="0" w:color="auto"/>
            </w:tcBorders>
          </w:tcPr>
          <w:p w14:paraId="6D545B47" w14:textId="5ED6C511" w:rsidR="00F6782B" w:rsidRPr="002E54C2" w:rsidRDefault="00F6782B" w:rsidP="00985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61000">
              <w:rPr>
                <w:rFonts w:ascii="Times New Roman" w:hAnsi="Times New Roman" w:cs="Times New Roman"/>
                <w:sz w:val="18"/>
                <w:szCs w:val="18"/>
              </w:rPr>
              <w:t xml:space="preserve"> (90.38%)</w:t>
            </w:r>
          </w:p>
        </w:tc>
        <w:tc>
          <w:tcPr>
            <w:tcW w:w="2268" w:type="dxa"/>
            <w:tcBorders>
              <w:top w:val="single" w:sz="12" w:space="0" w:color="auto"/>
              <w:bottom w:val="none" w:sz="0" w:space="0" w:color="auto"/>
            </w:tcBorders>
          </w:tcPr>
          <w:p w14:paraId="583E98B2" w14:textId="4131A336" w:rsidR="00F6782B" w:rsidRPr="002E54C2" w:rsidRDefault="00F6782B" w:rsidP="00164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761000">
              <w:rPr>
                <w:rFonts w:ascii="Times New Roman" w:hAnsi="Times New Roman" w:cs="Times New Roman"/>
                <w:sz w:val="18"/>
                <w:szCs w:val="18"/>
              </w:rPr>
              <w:t xml:space="preserve"> (9.62%)</w:t>
            </w:r>
          </w:p>
        </w:tc>
        <w:tc>
          <w:tcPr>
            <w:tcW w:w="2409" w:type="dxa"/>
            <w:vMerge w:val="restart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7474BFB3" w14:textId="54C53F51" w:rsidR="00F6782B" w:rsidRPr="002E54C2" w:rsidRDefault="00F6782B" w:rsidP="00F67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01C8FB90" w14:textId="30A36423" w:rsidR="00F6782B" w:rsidRPr="002E54C2" w:rsidRDefault="00F6782B" w:rsidP="00F67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6782B" w:rsidRPr="002E54C2" w14:paraId="41074CB8" w14:textId="77777777" w:rsidTr="00864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B8406B4" w14:textId="7185FDF1" w:rsidR="00F6782B" w:rsidRPr="002E54C2" w:rsidRDefault="00F6782B" w:rsidP="001370B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1</w:t>
            </w:r>
          </w:p>
        </w:tc>
        <w:tc>
          <w:tcPr>
            <w:tcW w:w="851" w:type="dxa"/>
          </w:tcPr>
          <w:p w14:paraId="3301F458" w14:textId="072018E7" w:rsidR="00F6782B" w:rsidRPr="002E54C2" w:rsidRDefault="00F6782B" w:rsidP="00985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843" w:type="dxa"/>
          </w:tcPr>
          <w:p w14:paraId="6D079C59" w14:textId="0B2B6828" w:rsidR="00F6782B" w:rsidRPr="002E54C2" w:rsidRDefault="00F6782B" w:rsidP="00985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761000">
              <w:rPr>
                <w:rFonts w:ascii="Times New Roman" w:hAnsi="Times New Roman" w:cs="Times New Roman"/>
                <w:sz w:val="18"/>
                <w:szCs w:val="18"/>
              </w:rPr>
              <w:t xml:space="preserve"> (88.46%)</w:t>
            </w:r>
          </w:p>
        </w:tc>
        <w:tc>
          <w:tcPr>
            <w:tcW w:w="2268" w:type="dxa"/>
          </w:tcPr>
          <w:p w14:paraId="5805EE01" w14:textId="38670451" w:rsidR="00F6782B" w:rsidRPr="002E54C2" w:rsidRDefault="00F6782B" w:rsidP="00164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61000">
              <w:rPr>
                <w:rFonts w:ascii="Times New Roman" w:hAnsi="Times New Roman" w:cs="Times New Roman"/>
                <w:sz w:val="18"/>
                <w:szCs w:val="18"/>
              </w:rPr>
              <w:t xml:space="preserve"> (11.54%)</w:t>
            </w:r>
          </w:p>
        </w:tc>
        <w:tc>
          <w:tcPr>
            <w:tcW w:w="2409" w:type="dxa"/>
            <w:vMerge/>
          </w:tcPr>
          <w:p w14:paraId="768876F3" w14:textId="59DACE33" w:rsidR="00F6782B" w:rsidRPr="002E54C2" w:rsidRDefault="00F6782B" w:rsidP="00985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9C9E29C" w14:textId="266B37A7" w:rsidR="00F6782B" w:rsidRPr="002E54C2" w:rsidRDefault="00F6782B" w:rsidP="00C3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782B" w:rsidRPr="002E54C2" w14:paraId="5BC317D6" w14:textId="77777777" w:rsidTr="0086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01704B6" w14:textId="7AD4C983" w:rsidR="00F6782B" w:rsidRDefault="00F6782B" w:rsidP="001370B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3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E1C9A1A" w14:textId="58AE49E3" w:rsidR="00F6782B" w:rsidRPr="002E54C2" w:rsidDel="001F76DC" w:rsidRDefault="00F6782B" w:rsidP="00985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4A50A512" w14:textId="62E1D3B0" w:rsidR="00F6782B" w:rsidRPr="002E54C2" w:rsidDel="001F76DC" w:rsidRDefault="00F6782B" w:rsidP="00985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61000">
              <w:rPr>
                <w:rFonts w:ascii="Times New Roman" w:hAnsi="Times New Roman" w:cs="Times New Roman"/>
                <w:sz w:val="18"/>
                <w:szCs w:val="18"/>
              </w:rPr>
              <w:t xml:space="preserve"> (80.00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12D98446" w14:textId="6F6299A2" w:rsidR="00F6782B" w:rsidRPr="002E54C2" w:rsidDel="001F76DC" w:rsidRDefault="00F6782B" w:rsidP="00164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61000">
              <w:rPr>
                <w:rFonts w:ascii="Times New Roman" w:hAnsi="Times New Roman" w:cs="Times New Roman"/>
                <w:sz w:val="18"/>
                <w:szCs w:val="18"/>
              </w:rPr>
              <w:t xml:space="preserve"> (20.00%)</w:t>
            </w:r>
          </w:p>
        </w:tc>
        <w:tc>
          <w:tcPr>
            <w:tcW w:w="2409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B43803" w14:textId="30E6EEFD" w:rsidR="00F6782B" w:rsidRPr="002E54C2" w:rsidRDefault="00F6782B" w:rsidP="00F67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00</w:t>
            </w:r>
          </w:p>
        </w:tc>
        <w:tc>
          <w:tcPr>
            <w:tcW w:w="993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C04927" w14:textId="114EC68B" w:rsidR="00F6782B" w:rsidRPr="002E54C2" w:rsidRDefault="00F6782B" w:rsidP="00F67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F6782B" w:rsidRPr="002E54C2" w14:paraId="6F6EF18F" w14:textId="77777777" w:rsidTr="00864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</w:tcPr>
          <w:p w14:paraId="02C71F3C" w14:textId="74B85ED1" w:rsidR="00F6782B" w:rsidRPr="009A01FC" w:rsidRDefault="00F6782B" w:rsidP="001370B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A01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4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C05E0DE" w14:textId="38056883" w:rsidR="00F6782B" w:rsidRDefault="00F6782B" w:rsidP="00985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8907499" w14:textId="6D58DFD2" w:rsidR="00F6782B" w:rsidRDefault="00F6782B" w:rsidP="00985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61000">
              <w:rPr>
                <w:rFonts w:ascii="Times New Roman" w:hAnsi="Times New Roman" w:cs="Times New Roman"/>
                <w:sz w:val="18"/>
                <w:szCs w:val="18"/>
              </w:rPr>
              <w:t xml:space="preserve"> (92.00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8D5FB28" w14:textId="2C4A323B" w:rsidR="00F6782B" w:rsidRPr="002E54C2" w:rsidDel="001F76DC" w:rsidRDefault="00F6782B" w:rsidP="00164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761000">
              <w:rPr>
                <w:rFonts w:ascii="Times New Roman" w:hAnsi="Times New Roman" w:cs="Times New Roman"/>
                <w:sz w:val="18"/>
                <w:szCs w:val="18"/>
              </w:rPr>
              <w:t xml:space="preserve"> (8.00%)</w:t>
            </w: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  <w:vAlign w:val="center"/>
          </w:tcPr>
          <w:p w14:paraId="241104D3" w14:textId="77777777" w:rsidR="00F6782B" w:rsidRDefault="00F6782B" w:rsidP="00F67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6F2B692E" w14:textId="77777777" w:rsidR="00F6782B" w:rsidRPr="002E54C2" w:rsidRDefault="00F6782B" w:rsidP="00C3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C5C4413" w14:textId="32FB561B" w:rsidR="00ED02B4" w:rsidRDefault="00ED02B4"/>
    <w:sectPr w:rsidR="00ED02B4" w:rsidSect="007C4D03">
      <w:pgSz w:w="11906" w:h="16838"/>
      <w:pgMar w:top="1440" w:right="1800" w:bottom="1440" w:left="1800" w:header="851" w:footer="992" w:gutter="0"/>
      <w:pgBorders w:offsetFrom="page">
        <w:bottom w:val="single" w:sz="12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16F1E" w14:textId="77777777" w:rsidR="00933832" w:rsidRDefault="00933832" w:rsidP="00ED02B4">
      <w:r>
        <w:separator/>
      </w:r>
    </w:p>
  </w:endnote>
  <w:endnote w:type="continuationSeparator" w:id="0">
    <w:p w14:paraId="605A0006" w14:textId="77777777" w:rsidR="00933832" w:rsidRDefault="00933832" w:rsidP="00ED0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E071C" w14:textId="77777777" w:rsidR="00933832" w:rsidRDefault="00933832" w:rsidP="00ED02B4">
      <w:r>
        <w:separator/>
      </w:r>
    </w:p>
  </w:footnote>
  <w:footnote w:type="continuationSeparator" w:id="0">
    <w:p w14:paraId="0C3498FC" w14:textId="77777777" w:rsidR="00933832" w:rsidRDefault="00933832" w:rsidP="00ED0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415"/>
    <w:rsid w:val="000014FD"/>
    <w:rsid w:val="00034277"/>
    <w:rsid w:val="000A0C2E"/>
    <w:rsid w:val="000F4EC5"/>
    <w:rsid w:val="0013162A"/>
    <w:rsid w:val="001370B2"/>
    <w:rsid w:val="001427A9"/>
    <w:rsid w:val="0016439E"/>
    <w:rsid w:val="00193EA1"/>
    <w:rsid w:val="00216758"/>
    <w:rsid w:val="00232447"/>
    <w:rsid w:val="0024399F"/>
    <w:rsid w:val="0026218B"/>
    <w:rsid w:val="002A265E"/>
    <w:rsid w:val="002D2775"/>
    <w:rsid w:val="002F4FD2"/>
    <w:rsid w:val="003B11E4"/>
    <w:rsid w:val="00503559"/>
    <w:rsid w:val="005770DC"/>
    <w:rsid w:val="00580415"/>
    <w:rsid w:val="00605EF2"/>
    <w:rsid w:val="00643B12"/>
    <w:rsid w:val="006D3303"/>
    <w:rsid w:val="006F3D38"/>
    <w:rsid w:val="00740F5D"/>
    <w:rsid w:val="00761000"/>
    <w:rsid w:val="007C4D03"/>
    <w:rsid w:val="00803B3D"/>
    <w:rsid w:val="00851879"/>
    <w:rsid w:val="00864597"/>
    <w:rsid w:val="00884366"/>
    <w:rsid w:val="008B16AB"/>
    <w:rsid w:val="00933832"/>
    <w:rsid w:val="009643DD"/>
    <w:rsid w:val="009855AF"/>
    <w:rsid w:val="009A01FC"/>
    <w:rsid w:val="009A4B8C"/>
    <w:rsid w:val="00A30817"/>
    <w:rsid w:val="00AA2121"/>
    <w:rsid w:val="00AC249D"/>
    <w:rsid w:val="00AF17CA"/>
    <w:rsid w:val="00C80D2A"/>
    <w:rsid w:val="00D6356C"/>
    <w:rsid w:val="00D70D00"/>
    <w:rsid w:val="00D93EBC"/>
    <w:rsid w:val="00DD08A7"/>
    <w:rsid w:val="00DD73DE"/>
    <w:rsid w:val="00E74FE1"/>
    <w:rsid w:val="00ED02B4"/>
    <w:rsid w:val="00F654E3"/>
    <w:rsid w:val="00F6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B158D"/>
  <w15:chartTrackingRefBased/>
  <w15:docId w15:val="{F7E7AA75-F2C4-45D8-B5FB-438F42F2B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2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02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0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02B4"/>
    <w:rPr>
      <w:sz w:val="18"/>
      <w:szCs w:val="18"/>
    </w:rPr>
  </w:style>
  <w:style w:type="table" w:styleId="2">
    <w:name w:val="Plain Table 2"/>
    <w:basedOn w:val="a1"/>
    <w:uiPriority w:val="42"/>
    <w:rsid w:val="00ED02B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annotation reference"/>
    <w:basedOn w:val="a0"/>
    <w:uiPriority w:val="99"/>
    <w:semiHidden/>
    <w:unhideWhenUsed/>
    <w:rsid w:val="00A30817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A30817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A30817"/>
  </w:style>
  <w:style w:type="paragraph" w:styleId="aa">
    <w:name w:val="annotation subject"/>
    <w:basedOn w:val="a8"/>
    <w:next w:val="a8"/>
    <w:link w:val="ab"/>
    <w:uiPriority w:val="99"/>
    <w:semiHidden/>
    <w:unhideWhenUsed/>
    <w:rsid w:val="00A3081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308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xing yu</dc:creator>
  <cp:keywords/>
  <dc:description/>
  <cp:lastModifiedBy>luo xing yu</cp:lastModifiedBy>
  <cp:revision>46</cp:revision>
  <dcterms:created xsi:type="dcterms:W3CDTF">2022-07-09T14:20:00Z</dcterms:created>
  <dcterms:modified xsi:type="dcterms:W3CDTF">2022-07-13T15:18:00Z</dcterms:modified>
</cp:coreProperties>
</file>